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68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1076"/>
        <w:gridCol w:w="1169"/>
        <w:gridCol w:w="1253"/>
        <w:gridCol w:w="4334"/>
        <w:gridCol w:w="992"/>
        <w:gridCol w:w="992"/>
        <w:gridCol w:w="993"/>
        <w:gridCol w:w="992"/>
        <w:gridCol w:w="992"/>
        <w:gridCol w:w="709"/>
        <w:gridCol w:w="567"/>
      </w:tblGrid>
      <w:tr w:rsidR="003715FB" w:rsidRPr="00FE615C" w:rsidTr="00F538DB">
        <w:trPr>
          <w:trHeight w:val="303"/>
        </w:trPr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Protected area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Stream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Latitude (N)</w:t>
            </w:r>
          </w:p>
        </w:tc>
        <w:tc>
          <w:tcPr>
            <w:tcW w:w="125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Longitude (W)</w:t>
            </w:r>
          </w:p>
        </w:tc>
        <w:tc>
          <w:tcPr>
            <w:tcW w:w="43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Type of riparian vegetation</w:t>
            </w:r>
          </w:p>
        </w:tc>
        <w:tc>
          <w:tcPr>
            <w:tcW w:w="623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Species richness</w:t>
            </w:r>
          </w:p>
        </w:tc>
      </w:tr>
      <w:tr w:rsidR="00F538DB" w:rsidRPr="00FE615C" w:rsidTr="00F538DB">
        <w:trPr>
          <w:trHeight w:val="410"/>
        </w:trPr>
        <w:tc>
          <w:tcPr>
            <w:tcW w:w="109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1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25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715FB" w:rsidRPr="00FE615C" w:rsidRDefault="003715FB" w:rsidP="003715F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4334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15FB" w:rsidRPr="00FE615C" w:rsidRDefault="003715FB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Deciduous shru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Deciduous tre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Evergreen shru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Evergreen tre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iant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raminoids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iant for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5FB" w:rsidRPr="00FE615C" w:rsidRDefault="003715FB" w:rsidP="005445E9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Total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3AE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1-</w:t>
            </w:r>
            <w:r w:rsidR="007033A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Karst </w:t>
            </w:r>
            <w:proofErr w:type="spellStart"/>
            <w:r w:rsidR="007033A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en</w:t>
            </w:r>
            <w:proofErr w:type="spellEnd"/>
            <w:r w:rsidR="007033A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</w:t>
            </w:r>
            <w:proofErr w:type="spellStart"/>
            <w:r w:rsidR="007033A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Yesos</w:t>
            </w:r>
            <w:proofErr w:type="spellEnd"/>
            <w:r w:rsidR="007033A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 </w:t>
            </w:r>
            <w:proofErr w:type="spellStart"/>
            <w:r w:rsidR="007033A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Sorbas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de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guas-Molinos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033AE" w:rsidRPr="00FE615C" w:rsidRDefault="007033AE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5'20.34"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033AE" w:rsidRPr="00FE615C" w:rsidRDefault="007033AE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04'22.24"</w:t>
            </w:r>
          </w:p>
        </w:tc>
        <w:tc>
          <w:tcPr>
            <w:tcW w:w="43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311. Iberian poplar galleri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E" w:rsidRPr="00FE615C" w:rsidRDefault="007033AE" w:rsidP="007033A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6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72E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2-</w:t>
            </w:r>
            <w:r w:rsidR="00BC372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Cabo de </w:t>
            </w:r>
            <w:proofErr w:type="spellStart"/>
            <w:r w:rsidR="00BC372E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ta-Níjar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de Las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Negras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C372E" w:rsidRPr="00FE615C" w:rsidRDefault="00BC372E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53'32.72"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C372E" w:rsidRPr="00FE615C" w:rsidRDefault="00BC372E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00'39.03"</w:t>
            </w:r>
          </w:p>
        </w:tc>
        <w:tc>
          <w:tcPr>
            <w:tcW w:w="4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F9.311. Oleander galleries (92D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2E" w:rsidRPr="00FE615C" w:rsidRDefault="00BC372E" w:rsidP="00BC372E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49B8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3-</w:t>
            </w:r>
            <w:r w:rsidR="000749B8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Sierra de </w:t>
            </w:r>
            <w:proofErr w:type="spellStart"/>
            <w:r w:rsidR="000749B8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ádo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Barranco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l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ur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50'06.57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749B8" w:rsidRPr="00FE615C" w:rsidRDefault="000749B8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38'18.78"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F9.311. Oleander galleries (92D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9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49B8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4-</w:t>
            </w:r>
            <w:r w:rsidR="000749B8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Sierra de </w:t>
            </w:r>
            <w:proofErr w:type="spellStart"/>
            <w:r w:rsidR="000749B8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Filabre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Bacare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749B8" w:rsidRPr="00FE615C" w:rsidRDefault="007A06B1" w:rsidP="007A06B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  <w:r w:rsidR="000749B8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°18'18.88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749B8" w:rsidRPr="00FE615C" w:rsidRDefault="000749B8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26'40.95"</w:t>
            </w:r>
          </w:p>
        </w:tc>
        <w:tc>
          <w:tcPr>
            <w:tcW w:w="43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311. Iberian poplar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9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rroyo de Los Marco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17'53.72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749B8" w:rsidRPr="00FE615C" w:rsidRDefault="000749B8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34'43.87"</w:t>
            </w:r>
          </w:p>
        </w:tc>
        <w:tc>
          <w:tcPr>
            <w:tcW w:w="4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49B8" w:rsidRPr="00FE615C" w:rsidRDefault="000749B8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B8" w:rsidRPr="00FE615C" w:rsidRDefault="000749B8" w:rsidP="000749B8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3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4BF3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5-</w:t>
            </w:r>
            <w:r w:rsidR="00694BF3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Sierras de </w:t>
            </w:r>
            <w:proofErr w:type="spellStart"/>
            <w:r w:rsidR="00694BF3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azorla</w:t>
            </w:r>
            <w:proofErr w:type="spellEnd"/>
            <w:r w:rsidR="00694BF3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, Segura y las Vill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de la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53'47.20"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BF3" w:rsidRPr="00FE615C" w:rsidRDefault="00694BF3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53'37.81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1122. Andalusian olive-leaved willow wo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5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uadalentín-Cortij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53'11.82"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BF3" w:rsidRPr="00FE615C" w:rsidRDefault="00694BF3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49'41.92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332. Iberian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meso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-Mediterranean ash galleries (91B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guascebas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rand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8°06'07.06"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BF3" w:rsidRPr="00FE615C" w:rsidRDefault="00694BF3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51'59.75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F9.124.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Ibero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-montane riverine willow scr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BF3" w:rsidRPr="00FE615C" w:rsidRDefault="00694BF3" w:rsidP="00694BF3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4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1A4B" w:rsidRPr="00FE615C" w:rsidRDefault="002C1A4B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guamula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1A4B" w:rsidRPr="00FE615C" w:rsidRDefault="002C1A4B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38°03'06.63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1A4B" w:rsidRPr="00FE615C" w:rsidRDefault="002C1A4B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49'05.89"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311. Iberian poplar galler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4B" w:rsidRPr="00FE615C" w:rsidRDefault="002C1A4B" w:rsidP="002C1A4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D8F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6-</w:t>
            </w:r>
            <w:r w:rsidR="00F95D8F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Sierra Nevada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ndarax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0'46.68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F95D8F" w:rsidRPr="00FE615C" w:rsidRDefault="00F95D8F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53'18.62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1. Southern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glutinos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0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left w:val="nil"/>
              <w:right w:val="nil"/>
            </w:tcBorders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Río Chico-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Ohanes</w:t>
            </w:r>
            <w:proofErr w:type="spellEnd"/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2'51.78"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F95D8F" w:rsidRPr="00FE615C" w:rsidRDefault="00F95D8F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45'25.28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1122. Andalusian olive-leaved willow wo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left w:val="nil"/>
              <w:right w:val="nil"/>
            </w:tcBorders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Mecina</w:t>
            </w:r>
            <w:proofErr w:type="spellEnd"/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59'19.88"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F95D8F" w:rsidRPr="00FE615C" w:rsidRDefault="00F95D8F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09'00.39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1. Southern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glutinos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F" w:rsidRPr="00FE615C" w:rsidRDefault="00F95D8F" w:rsidP="00F95D8F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4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Nacimiento</w:t>
            </w:r>
            <w:proofErr w:type="spellEnd"/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8'58.82"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4363BD" w:rsidRPr="00FE615C" w:rsidRDefault="004363BD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°54'25.68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1122. Andalusian olive-leaved willow wo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0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rroyo Hond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7'43.39"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3BD" w:rsidRPr="00FE615C" w:rsidRDefault="004363BD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03'45.28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1. Southern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glutinos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3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de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los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astaño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9'03.07"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3BD" w:rsidRPr="00FE615C" w:rsidRDefault="004363BD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00'30.30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1. Southern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glutinos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Lanteir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09'07.72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363BD" w:rsidRPr="00FE615C" w:rsidRDefault="004363BD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09'18.91"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1. Southern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glutinos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aller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3BD" w:rsidRPr="00FE615C" w:rsidRDefault="004363BD" w:rsidP="004363BD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527A" w:rsidRPr="00FE615C" w:rsidRDefault="00733B02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7-</w:t>
            </w:r>
            <w:r w:rsidR="00ED527A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Sierras de </w:t>
            </w:r>
            <w:proofErr w:type="spellStart"/>
            <w:r w:rsidR="00ED527A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lhama</w:t>
            </w:r>
            <w:proofErr w:type="spellEnd"/>
            <w:r w:rsidR="00ED527A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, Tejeda y </w:t>
            </w:r>
            <w:proofErr w:type="spellStart"/>
            <w:r w:rsidR="00ED527A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lmijara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lhama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57'02.41"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D527A" w:rsidRPr="00FE615C" w:rsidRDefault="00ED527A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57'26.21"</w:t>
            </w:r>
          </w:p>
        </w:tc>
        <w:tc>
          <w:tcPr>
            <w:tcW w:w="4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332. Iberian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meso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-Mediterranean ash galleries (91B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5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Vacal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54'10.64"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27A" w:rsidRPr="00FE615C" w:rsidRDefault="00ED527A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50'45.69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311. Iberian poplar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8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Turrilla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55'46.56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527A" w:rsidRPr="00FE615C" w:rsidRDefault="00ED527A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°46'51.57"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1121. Mediterranean white willow galler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27A" w:rsidRPr="00FE615C" w:rsidRDefault="00ED527A" w:rsidP="00ED527A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3A0C" w:rsidRPr="00FE615C" w:rsidRDefault="00733B02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8-</w:t>
            </w:r>
            <w:r w:rsidR="00E03A0C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Sierra de las Niev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Verde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39'27.42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03A0C" w:rsidRPr="00FE615C" w:rsidRDefault="00E03A0C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00'51.59"</w:t>
            </w:r>
          </w:p>
        </w:tc>
        <w:tc>
          <w:tcPr>
            <w:tcW w:w="43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F9.127.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Pedicellated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willow scru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de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los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aballo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40'44.63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03A0C" w:rsidRPr="00FE615C" w:rsidRDefault="00E03A0C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°54'32.32"</w:t>
            </w:r>
          </w:p>
        </w:tc>
        <w:tc>
          <w:tcPr>
            <w:tcW w:w="4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rroyo de la Cruz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37'35.23"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03A0C" w:rsidRPr="00FE615C" w:rsidRDefault="00E03A0C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03'05.69"</w:t>
            </w:r>
          </w:p>
        </w:tc>
        <w:tc>
          <w:tcPr>
            <w:tcW w:w="4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A0C" w:rsidRPr="00FE615C" w:rsidRDefault="00E03A0C" w:rsidP="00E03A0C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A0C" w:rsidRPr="00FE615C" w:rsidRDefault="00E03A0C" w:rsidP="00E03A0C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7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733B02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9-</w:t>
            </w:r>
            <w:r w:rsidR="00915601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Sierra de </w:t>
            </w:r>
            <w:proofErr w:type="spellStart"/>
            <w:r w:rsidR="00915601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razalema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de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idóva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46'34.08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21'54.17"</w:t>
            </w:r>
          </w:p>
        </w:tc>
        <w:tc>
          <w:tcPr>
            <w:tcW w:w="4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311. Iberian poplar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6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rroyomolino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48'38.64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22'25.38"</w:t>
            </w:r>
          </w:p>
        </w:tc>
        <w:tc>
          <w:tcPr>
            <w:tcW w:w="4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1.311. Iberian poplar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Río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Bocaleones</w:t>
            </w:r>
            <w:proofErr w:type="spellEnd"/>
          </w:p>
        </w:tc>
        <w:tc>
          <w:tcPr>
            <w:tcW w:w="1169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49'50.86"</w:t>
            </w:r>
          </w:p>
        </w:tc>
        <w:tc>
          <w:tcPr>
            <w:tcW w:w="125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24'24.20"</w:t>
            </w:r>
          </w:p>
        </w:tc>
        <w:tc>
          <w:tcPr>
            <w:tcW w:w="43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F9.127.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Pedicellated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willow scru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3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733B02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10-</w:t>
            </w:r>
            <w:r w:rsidR="00915601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Los </w:t>
            </w:r>
            <w:proofErr w:type="spellStart"/>
            <w:r w:rsidR="00915601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lcornocales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l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aball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31'24.96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40'58.11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F9.1271. Andalusian willow shr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4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l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ljib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32'39.99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36'33.45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2. </w:t>
            </w:r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Rhododendron -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lleries (92B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En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medi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33'20.37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39'30.41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2. </w:t>
            </w:r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Rhododendron -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lleries (92B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 la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ierv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28'46.79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39'02.85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2. </w:t>
            </w:r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Rhododendron -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lleries (92B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9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 la Garza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07'09.01"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31'50.23"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2. </w:t>
            </w:r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Rhododendron -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lleries (92B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3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rgant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l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Tesorillo</w:t>
            </w:r>
            <w:proofErr w:type="spellEnd"/>
          </w:p>
        </w:tc>
        <w:tc>
          <w:tcPr>
            <w:tcW w:w="116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6°04'27.44"</w:t>
            </w:r>
          </w:p>
        </w:tc>
        <w:tc>
          <w:tcPr>
            <w:tcW w:w="12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15601" w:rsidRPr="00FE615C" w:rsidRDefault="00915601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bookmarkStart w:id="0" w:name="_GoBack"/>
            <w:bookmarkEnd w:id="0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°31'06.48"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2. </w:t>
            </w:r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Rhododendron -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galleries (92B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601" w:rsidRPr="00FE615C" w:rsidRDefault="00915601" w:rsidP="00915601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3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Arroyo de </w:t>
            </w: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Corterrangel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54'51,61''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00F8B" w:rsidRPr="00FE615C" w:rsidRDefault="00600F8B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°35'30,17''</w:t>
            </w:r>
          </w:p>
        </w:tc>
        <w:tc>
          <w:tcPr>
            <w:tcW w:w="43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G1.131. Southern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Alnus</w:t>
            </w:r>
            <w:proofErr w:type="spellEnd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FE615C">
              <w:rPr>
                <w:rFonts w:asciiTheme="minorHAnsi" w:hAnsiTheme="minorHAnsi"/>
                <w:i/>
                <w:iCs/>
                <w:sz w:val="18"/>
                <w:szCs w:val="20"/>
                <w:lang w:val="en-GB"/>
              </w:rPr>
              <w:t>glutinosa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gall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6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F8B" w:rsidRPr="00FE615C" w:rsidRDefault="00733B02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/>
                <w:sz w:val="18"/>
                <w:szCs w:val="20"/>
                <w:lang w:val="en-GB"/>
              </w:rPr>
              <w:t>11-</w:t>
            </w:r>
            <w:r w:rsidR="00600F8B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Sierra de </w:t>
            </w:r>
            <w:proofErr w:type="spellStart"/>
            <w:r w:rsidR="00600F8B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racena</w:t>
            </w:r>
            <w:proofErr w:type="spellEnd"/>
            <w:r w:rsidR="00600F8B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y </w:t>
            </w:r>
            <w:proofErr w:type="spellStart"/>
            <w:r w:rsidR="00600F8B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Picos</w:t>
            </w:r>
            <w:proofErr w:type="spellEnd"/>
            <w:r w:rsidR="00600F8B"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e </w:t>
            </w:r>
            <w:proofErr w:type="spellStart"/>
            <w:r w:rsidR="00600F8B" w:rsidRPr="00FE615C">
              <w:rPr>
                <w:rFonts w:asciiTheme="minorHAnsi" w:hAnsiTheme="minorHAnsi"/>
                <w:sz w:val="18"/>
                <w:szCs w:val="20"/>
                <w:lang w:val="en-GB"/>
              </w:rPr>
              <w:t>Aroch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proofErr w:type="spellStart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Barranco</w:t>
            </w:r>
            <w:proofErr w:type="spellEnd"/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Dundun</w:t>
            </w:r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56'23,05''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600F8B" w:rsidRPr="00FE615C" w:rsidRDefault="00600F8B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°38'34,20''</w:t>
            </w:r>
          </w:p>
        </w:tc>
        <w:tc>
          <w:tcPr>
            <w:tcW w:w="43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1</w:t>
            </w:r>
          </w:p>
        </w:tc>
      </w:tr>
      <w:tr w:rsidR="00F538DB" w:rsidRPr="00FE615C" w:rsidTr="00F538DB">
        <w:trPr>
          <w:trHeight w:val="284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Ribera de Sta. Ana</w:t>
            </w:r>
          </w:p>
        </w:tc>
        <w:tc>
          <w:tcPr>
            <w:tcW w:w="116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37°51'56,47''</w:t>
            </w:r>
          </w:p>
        </w:tc>
        <w:tc>
          <w:tcPr>
            <w:tcW w:w="12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00F8B" w:rsidRPr="00FE615C" w:rsidRDefault="00600F8B" w:rsidP="003715F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6°42'16,82''</w:t>
            </w:r>
          </w:p>
        </w:tc>
        <w:tc>
          <w:tcPr>
            <w:tcW w:w="43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F8B" w:rsidRPr="00FE615C" w:rsidRDefault="00600F8B" w:rsidP="00600F8B">
            <w:pPr>
              <w:rPr>
                <w:rFonts w:asciiTheme="minorHAnsi" w:hAnsiTheme="minorHAnsi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F8B" w:rsidRPr="00FE615C" w:rsidRDefault="00600F8B" w:rsidP="00600F8B">
            <w:pPr>
              <w:jc w:val="center"/>
              <w:rPr>
                <w:rFonts w:asciiTheme="minorHAnsi" w:hAnsiTheme="minorHAnsi"/>
                <w:sz w:val="18"/>
                <w:szCs w:val="20"/>
                <w:lang w:val="en-GB"/>
              </w:rPr>
            </w:pPr>
            <w:r w:rsidRPr="00FE615C">
              <w:rPr>
                <w:rFonts w:asciiTheme="minorHAnsi" w:hAnsiTheme="minorHAnsi"/>
                <w:sz w:val="18"/>
                <w:szCs w:val="20"/>
                <w:lang w:val="en-GB"/>
              </w:rPr>
              <w:t>19</w:t>
            </w:r>
          </w:p>
        </w:tc>
      </w:tr>
    </w:tbl>
    <w:p w:rsidR="003027CE" w:rsidRPr="00C61691" w:rsidRDefault="003027CE">
      <w:pPr>
        <w:rPr>
          <w:rFonts w:asciiTheme="minorHAnsi" w:hAnsiTheme="minorHAnsi"/>
          <w:lang w:val="en-GB"/>
        </w:rPr>
      </w:pPr>
    </w:p>
    <w:sectPr w:rsidR="003027CE" w:rsidRPr="00C61691" w:rsidSect="00F12B5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B51"/>
    <w:rsid w:val="00050CF6"/>
    <w:rsid w:val="000749B8"/>
    <w:rsid w:val="001178BF"/>
    <w:rsid w:val="0013047B"/>
    <w:rsid w:val="00216C64"/>
    <w:rsid w:val="002C1A4B"/>
    <w:rsid w:val="003027CE"/>
    <w:rsid w:val="00314DA2"/>
    <w:rsid w:val="003715FB"/>
    <w:rsid w:val="003F6FDD"/>
    <w:rsid w:val="004363BD"/>
    <w:rsid w:val="00596931"/>
    <w:rsid w:val="005C5523"/>
    <w:rsid w:val="00600F8B"/>
    <w:rsid w:val="00694BF3"/>
    <w:rsid w:val="006D6087"/>
    <w:rsid w:val="007033AE"/>
    <w:rsid w:val="00733B02"/>
    <w:rsid w:val="007A06B1"/>
    <w:rsid w:val="00915601"/>
    <w:rsid w:val="00950778"/>
    <w:rsid w:val="00BC372E"/>
    <w:rsid w:val="00BE1D00"/>
    <w:rsid w:val="00C61691"/>
    <w:rsid w:val="00C73638"/>
    <w:rsid w:val="00D12E58"/>
    <w:rsid w:val="00DB7E57"/>
    <w:rsid w:val="00E03A0C"/>
    <w:rsid w:val="00E556D2"/>
    <w:rsid w:val="00E641E0"/>
    <w:rsid w:val="00ED527A"/>
    <w:rsid w:val="00F12B51"/>
    <w:rsid w:val="00F22164"/>
    <w:rsid w:val="00F538DB"/>
    <w:rsid w:val="00F95D8F"/>
    <w:rsid w:val="00FE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BD256A-F396-46C5-8A2A-18630267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B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semiHidden/>
    <w:unhideWhenUsed/>
    <w:rsid w:val="006D60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7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34</cp:revision>
  <dcterms:created xsi:type="dcterms:W3CDTF">2017-09-30T09:05:00Z</dcterms:created>
  <dcterms:modified xsi:type="dcterms:W3CDTF">2018-04-23T08:19:00Z</dcterms:modified>
</cp:coreProperties>
</file>